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74D74" w14:textId="23DCC2D6" w:rsidR="00D87AF7" w:rsidRPr="00E928F8" w:rsidRDefault="00EB3296" w:rsidP="005B567D">
      <w:pPr>
        <w:pStyle w:val="TableTitle"/>
        <w:rPr>
          <w:rFonts w:ascii="Arial" w:hAnsi="Arial" w:cs="Arial"/>
        </w:rPr>
      </w:pPr>
      <w:r w:rsidRPr="00E928F8">
        <w:rPr>
          <w:rFonts w:ascii="Arial" w:hAnsi="Arial" w:cs="Arial"/>
          <w:b/>
        </w:rPr>
        <w:t xml:space="preserve">Supplementary Table </w:t>
      </w:r>
      <w:r w:rsidR="006B0C2D">
        <w:rPr>
          <w:rFonts w:ascii="Arial" w:hAnsi="Arial" w:cs="Arial"/>
          <w:b/>
        </w:rPr>
        <w:t>2</w:t>
      </w:r>
      <w:r w:rsidR="004F43AC" w:rsidRPr="00E928F8">
        <w:rPr>
          <w:rFonts w:ascii="Arial" w:hAnsi="Arial" w:cs="Arial"/>
          <w:b/>
        </w:rPr>
        <w:t xml:space="preserve">. </w:t>
      </w:r>
      <w:r w:rsidR="00D87AF7" w:rsidRPr="00E928F8">
        <w:rPr>
          <w:rFonts w:ascii="Arial" w:hAnsi="Arial" w:cs="Arial"/>
        </w:rPr>
        <w:t xml:space="preserve">STROBE </w:t>
      </w:r>
      <w:r w:rsidR="00F0752A" w:rsidRPr="00E928F8">
        <w:rPr>
          <w:rFonts w:ascii="Arial" w:hAnsi="Arial" w:cs="Arial"/>
        </w:rPr>
        <w:t>S</w:t>
      </w:r>
      <w:r w:rsidR="00D87AF7" w:rsidRPr="00E928F8">
        <w:rPr>
          <w:rFonts w:ascii="Arial" w:hAnsi="Arial" w:cs="Arial"/>
        </w:rPr>
        <w:t>tatement</w:t>
      </w:r>
      <w:r w:rsidR="00ED4746" w:rsidRPr="00E928F8">
        <w:rPr>
          <w:rFonts w:ascii="Arial" w:hAnsi="Arial" w:cs="Arial"/>
        </w:rPr>
        <w:t>.</w:t>
      </w:r>
    </w:p>
    <w:p w14:paraId="617300FA" w14:textId="77777777" w:rsidR="004A32C8" w:rsidRPr="00E928F8" w:rsidRDefault="004A32C8" w:rsidP="005B567D">
      <w:pPr>
        <w:pStyle w:val="TableTitle"/>
        <w:rPr>
          <w:rFonts w:ascii="Arial" w:hAnsi="Arial" w:cs="Arial"/>
        </w:rPr>
      </w:pPr>
    </w:p>
    <w:tbl>
      <w:tblPr>
        <w:tblW w:w="148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616"/>
        <w:gridCol w:w="5513"/>
        <w:gridCol w:w="1135"/>
        <w:gridCol w:w="6060"/>
      </w:tblGrid>
      <w:tr w:rsidR="00191A23" w:rsidRPr="00E928F8" w14:paraId="1E277FEC" w14:textId="77777777" w:rsidTr="00C77573">
        <w:tc>
          <w:tcPr>
            <w:tcW w:w="1560" w:type="dxa"/>
          </w:tcPr>
          <w:p w14:paraId="13F96C9D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62C87BD4" w14:textId="77777777" w:rsidR="00191A23" w:rsidRPr="00E928F8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>Item No.</w:t>
            </w:r>
          </w:p>
        </w:tc>
        <w:tc>
          <w:tcPr>
            <w:tcW w:w="5513" w:type="dxa"/>
            <w:vAlign w:val="bottom"/>
          </w:tcPr>
          <w:p w14:paraId="40436814" w14:textId="77777777" w:rsidR="00191A23" w:rsidRPr="00E928F8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135" w:type="dxa"/>
          </w:tcPr>
          <w:p w14:paraId="74FCAEF7" w14:textId="77777777" w:rsidR="00191A23" w:rsidRPr="00E928F8" w:rsidRDefault="00191A23" w:rsidP="00BD34EB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 xml:space="preserve">Page </w:t>
            </w:r>
            <w:r w:rsidRPr="00E928F8">
              <w:rPr>
                <w:rFonts w:ascii="Arial" w:hAnsi="Arial" w:cs="Arial"/>
                <w:bCs/>
                <w:sz w:val="20"/>
              </w:rPr>
              <w:br/>
              <w:t>No.</w:t>
            </w:r>
          </w:p>
        </w:tc>
        <w:tc>
          <w:tcPr>
            <w:tcW w:w="6060" w:type="dxa"/>
          </w:tcPr>
          <w:p w14:paraId="1CD1228F" w14:textId="77777777" w:rsidR="00191A23" w:rsidRPr="00E928F8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>Relevant t</w:t>
            </w:r>
            <w:r w:rsidR="00191A23" w:rsidRPr="00E928F8">
              <w:rPr>
                <w:rFonts w:ascii="Arial" w:hAnsi="Arial" w:cs="Arial"/>
                <w:bCs/>
                <w:sz w:val="20"/>
              </w:rPr>
              <w:t>ext from manuscript</w:t>
            </w:r>
          </w:p>
        </w:tc>
      </w:tr>
      <w:tr w:rsidR="00191A23" w:rsidRPr="00E928F8" w14:paraId="09C0FF5D" w14:textId="77777777" w:rsidTr="00C77573">
        <w:tc>
          <w:tcPr>
            <w:tcW w:w="1560" w:type="dxa"/>
            <w:vMerge w:val="restart"/>
          </w:tcPr>
          <w:p w14:paraId="6C634E82" w14:textId="048E97BF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E928F8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38C7BFE5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513" w:type="dxa"/>
          </w:tcPr>
          <w:p w14:paraId="621998F8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a</w:t>
            </w:r>
            <w:r w:rsidRPr="00E928F8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35" w:type="dxa"/>
          </w:tcPr>
          <w:p w14:paraId="0B0E47B3" w14:textId="226E6050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060" w:type="dxa"/>
          </w:tcPr>
          <w:p w14:paraId="3DE15D31" w14:textId="3B44EE02" w:rsidR="00191A23" w:rsidRPr="00E928F8" w:rsidRDefault="00C77573" w:rsidP="006B0C2D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  <w:szCs w:val="24"/>
              </w:rPr>
              <w:t>...we used the TriNetX electronic</w:t>
            </w:r>
            <w:r w:rsidR="006B0C2D">
              <w:rPr>
                <w:rFonts w:ascii="Arial" w:hAnsi="Arial" w:cs="Arial"/>
                <w:sz w:val="20"/>
                <w:szCs w:val="24"/>
              </w:rPr>
              <w:t xml:space="preserve"> health</w:t>
            </w:r>
            <w:r w:rsidRPr="00E928F8">
              <w:rPr>
                <w:rFonts w:ascii="Arial" w:hAnsi="Arial" w:cs="Arial"/>
                <w:sz w:val="20"/>
                <w:szCs w:val="24"/>
              </w:rPr>
              <w:t xml:space="preserve"> records network…</w:t>
            </w:r>
          </w:p>
        </w:tc>
      </w:tr>
      <w:tr w:rsidR="00191A23" w:rsidRPr="00E928F8" w14:paraId="1CA00BFF" w14:textId="77777777" w:rsidTr="00C77573">
        <w:tc>
          <w:tcPr>
            <w:tcW w:w="1560" w:type="dxa"/>
            <w:vMerge/>
          </w:tcPr>
          <w:p w14:paraId="4C114F1A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F147AC0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513" w:type="dxa"/>
          </w:tcPr>
          <w:p w14:paraId="5FB5FD93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b</w:t>
            </w:r>
            <w:r w:rsidRPr="00E928F8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35" w:type="dxa"/>
          </w:tcPr>
          <w:p w14:paraId="63CDEAD5" w14:textId="3DF0DF3C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060" w:type="dxa"/>
          </w:tcPr>
          <w:p w14:paraId="6DB6E5F0" w14:textId="77B6EC76" w:rsidR="00191A23" w:rsidRPr="00E928F8" w:rsidRDefault="00C77573" w:rsidP="0020201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  <w:szCs w:val="24"/>
              </w:rPr>
              <w:t>…</w:t>
            </w:r>
            <w:r w:rsidR="00BD4652" w:rsidRPr="00BD4652">
              <w:rPr>
                <w:rFonts w:ascii="Garamond" w:eastAsiaTheme="minorHAnsi" w:hAnsi="Garamond" w:cstheme="minorBidi"/>
                <w:szCs w:val="24"/>
              </w:rPr>
              <w:t xml:space="preserve"> </w:t>
            </w:r>
            <w:r w:rsidR="00BD4652" w:rsidRPr="00BD4652">
              <w:rPr>
                <w:rFonts w:ascii="Arial" w:hAnsi="Arial" w:cs="Arial"/>
                <w:sz w:val="20"/>
                <w:szCs w:val="24"/>
              </w:rPr>
              <w:t>to identify people prescribed a brain-penetrant CCB (BP-CCB), or those given amlodipine, a CCB with low brain penetrability. We created cohorts of patients who, prior to first CCB exposure, either had to have, or could not have had, a recorded ICD-10 diagnosis in any of the following categories: psychotic disorder; affective disorder (including bipolar disorder and major depressive disorder); anxiety disorder; substance use disorder; sleep disorder; delirium; dementia, or movement disorder. Cohort pairs were propensity score matched for age, sex, race, blood pressure, body mass index, and a range of other variables. The outcomes were the incidence of these disorders measured over a two-year exposure period. Matched cohort sizes ranged from 17,896 to 49,987. In people with no prior history of psychiatric or neurodegenerative disorder, there was a significantly lower incidence of most disorders with BP-CCBs compared to amlodipine, with risk ratios ranging from 0.64 to 0.88 and an overall risk ratio of 0.88</w:t>
            </w:r>
            <w:r w:rsidR="00BD4652" w:rsidRPr="00BD4652">
              <w:rPr>
                <w:rFonts w:ascii="Arial" w:hAnsi="Arial" w:cs="Arial"/>
                <w:sz w:val="20"/>
                <w:szCs w:val="24"/>
              </w:rPr>
              <w:t>, i.e. a risk reduction of 12%</w:t>
            </w:r>
            <w:r w:rsidR="00BD4652" w:rsidRPr="00BD4652">
              <w:rPr>
                <w:rFonts w:ascii="Arial" w:hAnsi="Arial" w:cs="Arial"/>
                <w:sz w:val="20"/>
                <w:szCs w:val="24"/>
              </w:rPr>
              <w:t xml:space="preserve">.  In people who did have a prior psychiatric or neurodegenerative diagnosis, differences were much smaller, but again showed lower risks for several disorders with BP-CCBs compared to amlodipine. </w:t>
            </w:r>
            <w:r w:rsidR="00BD4652" w:rsidRPr="00BD4652">
              <w:rPr>
                <w:rFonts w:ascii="Arial" w:hAnsi="Arial" w:cs="Arial"/>
                <w:sz w:val="20"/>
                <w:szCs w:val="24"/>
              </w:rPr>
              <w:t xml:space="preserve">The differences were more marked in women and in people less than 60 years old.  </w:t>
            </w:r>
            <w:r w:rsidR="00BD4652" w:rsidRPr="00BD4652">
              <w:rPr>
                <w:rFonts w:ascii="Arial" w:hAnsi="Arial" w:cs="Arial"/>
                <w:sz w:val="20"/>
                <w:szCs w:val="24"/>
              </w:rPr>
              <w:t xml:space="preserve">Results were similar when comparing BP-CCBs with verapamil and diltiazem. We also compared BP-CCBs with angiotensin receptor blockers, and found an overall risk ratio of 0.94 in favour of BP-CCBs, but with differential effects across </w:t>
            </w:r>
            <w:r w:rsidR="00BD4652" w:rsidRPr="00BD4652">
              <w:rPr>
                <w:rFonts w:ascii="Arial" w:hAnsi="Arial" w:cs="Arial"/>
                <w:sz w:val="20"/>
                <w:szCs w:val="24"/>
              </w:rPr>
              <w:lastRenderedPageBreak/>
              <w:t xml:space="preserve">disorders including a higher risk of psychotic disorder and dementia, but a lower risk for anxiety and sleep disorders. In some analyses, there was evidence of residual confounding even after the extensive matching, in that negative control outcomes showed a reduced incidence with BP-CCBs relative to the comparator cohort. </w:t>
            </w:r>
            <w:r w:rsidR="00202012" w:rsidRPr="00E928F8">
              <w:rPr>
                <w:rFonts w:ascii="Arial" w:hAnsi="Arial" w:cs="Arial"/>
                <w:sz w:val="20"/>
                <w:szCs w:val="24"/>
              </w:rPr>
              <w:t>…</w:t>
            </w:r>
            <w:r w:rsidRPr="00E928F8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</w:tr>
      <w:tr w:rsidR="00191A23" w:rsidRPr="00E928F8" w14:paraId="1D4D68B5" w14:textId="77777777" w:rsidTr="00C77573">
        <w:tc>
          <w:tcPr>
            <w:tcW w:w="8824" w:type="dxa"/>
            <w:gridSpan w:val="4"/>
          </w:tcPr>
          <w:p w14:paraId="42F8E704" w14:textId="77777777" w:rsidR="00191A23" w:rsidRPr="00E928F8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E928F8">
              <w:rPr>
                <w:rFonts w:ascii="Arial" w:hAnsi="Arial" w:cs="Arial"/>
                <w:sz w:val="20"/>
              </w:rPr>
              <w:lastRenderedPageBreak/>
              <w:t>Introduction</w:t>
            </w:r>
          </w:p>
        </w:tc>
        <w:bookmarkEnd w:id="13"/>
        <w:bookmarkEnd w:id="14"/>
        <w:tc>
          <w:tcPr>
            <w:tcW w:w="6060" w:type="dxa"/>
          </w:tcPr>
          <w:p w14:paraId="61C352D4" w14:textId="77777777" w:rsidR="00191A23" w:rsidRPr="00E928F8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7531B552" w14:textId="77777777" w:rsidTr="00C77573">
        <w:tc>
          <w:tcPr>
            <w:tcW w:w="1560" w:type="dxa"/>
          </w:tcPr>
          <w:p w14:paraId="3DB6AB7D" w14:textId="058AC9DD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E928F8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E928F8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3DDBC0B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513" w:type="dxa"/>
          </w:tcPr>
          <w:p w14:paraId="0C83BF7A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35" w:type="dxa"/>
          </w:tcPr>
          <w:p w14:paraId="355557C1" w14:textId="2CE2E8B5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060" w:type="dxa"/>
          </w:tcPr>
          <w:p w14:paraId="261455F1" w14:textId="3359B5DA" w:rsidR="00191A23" w:rsidRPr="00E928F8" w:rsidRDefault="00C77573" w:rsidP="00C7757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First three paragraphs of the Introduction</w:t>
            </w:r>
          </w:p>
        </w:tc>
      </w:tr>
      <w:tr w:rsidR="00191A23" w:rsidRPr="00E928F8" w14:paraId="2155A43F" w14:textId="77777777" w:rsidTr="00C77573">
        <w:tc>
          <w:tcPr>
            <w:tcW w:w="1560" w:type="dxa"/>
          </w:tcPr>
          <w:p w14:paraId="0F060287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E928F8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749BB2B5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513" w:type="dxa"/>
          </w:tcPr>
          <w:p w14:paraId="1423B667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1135" w:type="dxa"/>
          </w:tcPr>
          <w:p w14:paraId="39194F95" w14:textId="59EAA631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060" w:type="dxa"/>
          </w:tcPr>
          <w:p w14:paraId="1B0EC985" w14:textId="1723FE35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Final paragraph of the Introduction</w:t>
            </w:r>
          </w:p>
        </w:tc>
      </w:tr>
      <w:tr w:rsidR="00191A23" w:rsidRPr="00E928F8" w14:paraId="74566EBE" w14:textId="77777777" w:rsidTr="00C77573">
        <w:tc>
          <w:tcPr>
            <w:tcW w:w="8824" w:type="dxa"/>
            <w:gridSpan w:val="4"/>
          </w:tcPr>
          <w:p w14:paraId="6D8ACFD0" w14:textId="77777777" w:rsidR="00191A23" w:rsidRPr="00E928F8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E928F8">
              <w:rPr>
                <w:rFonts w:ascii="Arial" w:hAnsi="Arial" w:cs="Arial"/>
                <w:sz w:val="20"/>
              </w:rPr>
              <w:t>Methods</w:t>
            </w:r>
          </w:p>
        </w:tc>
        <w:bookmarkEnd w:id="21"/>
        <w:bookmarkEnd w:id="22"/>
        <w:tc>
          <w:tcPr>
            <w:tcW w:w="6060" w:type="dxa"/>
          </w:tcPr>
          <w:p w14:paraId="015350FB" w14:textId="77777777" w:rsidR="00191A23" w:rsidRPr="00E928F8" w:rsidRDefault="00191A23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7A97749C" w14:textId="77777777" w:rsidTr="00C77573">
        <w:tc>
          <w:tcPr>
            <w:tcW w:w="1560" w:type="dxa"/>
          </w:tcPr>
          <w:p w14:paraId="32E36CC1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E928F8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59D0058C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513" w:type="dxa"/>
          </w:tcPr>
          <w:p w14:paraId="1C71B91B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1135" w:type="dxa"/>
          </w:tcPr>
          <w:p w14:paraId="51D71434" w14:textId="1FA13AD5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-</w:t>
            </w:r>
            <w:r w:rsidR="00BD4652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060" w:type="dxa"/>
          </w:tcPr>
          <w:p w14:paraId="432EEF19" w14:textId="0C31B234" w:rsidR="00191A23" w:rsidRPr="00E928F8" w:rsidRDefault="00BD4652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rst four</w:t>
            </w:r>
            <w:r w:rsidR="00C77573" w:rsidRPr="00E928F8">
              <w:rPr>
                <w:rFonts w:ascii="Arial" w:hAnsi="Arial" w:cs="Arial"/>
                <w:sz w:val="20"/>
              </w:rPr>
              <w:t xml:space="preserve"> sections of Methods</w:t>
            </w:r>
          </w:p>
        </w:tc>
      </w:tr>
      <w:tr w:rsidR="00191A23" w:rsidRPr="00E928F8" w14:paraId="7D1DE6BA" w14:textId="77777777" w:rsidTr="00C77573">
        <w:tc>
          <w:tcPr>
            <w:tcW w:w="1560" w:type="dxa"/>
          </w:tcPr>
          <w:p w14:paraId="1F617F68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E928F8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A6180A2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513" w:type="dxa"/>
          </w:tcPr>
          <w:p w14:paraId="0990CE7A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5" w:type="dxa"/>
          </w:tcPr>
          <w:p w14:paraId="134DC91C" w14:textId="2971A308" w:rsidR="00191A23" w:rsidRPr="00E928F8" w:rsidRDefault="00C77573" w:rsidP="00BD4652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-5</w:t>
            </w:r>
            <w:r w:rsidR="0079381C" w:rsidRPr="00E928F8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6060" w:type="dxa"/>
          </w:tcPr>
          <w:p w14:paraId="2A28DFC9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25"/>
      <w:bookmarkEnd w:id="26"/>
      <w:tr w:rsidR="00191A23" w:rsidRPr="00E928F8" w14:paraId="19E7D105" w14:textId="77777777" w:rsidTr="00C77573">
        <w:tc>
          <w:tcPr>
            <w:tcW w:w="1560" w:type="dxa"/>
            <w:vMerge w:val="restart"/>
          </w:tcPr>
          <w:p w14:paraId="7F295D0F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70E41370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513" w:type="dxa"/>
          </w:tcPr>
          <w:p w14:paraId="78CAADCA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a</w:t>
            </w:r>
            <w:r w:rsidRPr="00E928F8">
              <w:rPr>
                <w:rFonts w:ascii="Arial" w:hAnsi="Arial" w:cs="Arial"/>
                <w:sz w:val="20"/>
              </w:rPr>
              <w:t xml:space="preserve">) </w:t>
            </w:r>
            <w:r w:rsidRPr="00E928F8">
              <w:rPr>
                <w:rFonts w:ascii="Arial" w:hAnsi="Arial" w:cs="Arial"/>
                <w:i/>
                <w:sz w:val="20"/>
              </w:rPr>
              <w:t>Cohort study</w:t>
            </w:r>
            <w:r w:rsidRPr="00E928F8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  <w:p w14:paraId="127A1333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i/>
                <w:sz w:val="20"/>
              </w:rPr>
              <w:t>Case-control study</w:t>
            </w:r>
            <w:r w:rsidRPr="00E928F8">
              <w:rPr>
                <w:rFonts w:ascii="Arial" w:hAnsi="Arial" w:cs="Arial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03F45E5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i/>
                <w:sz w:val="20"/>
              </w:rPr>
              <w:t>Cross-sectional study</w:t>
            </w:r>
            <w:r w:rsidRPr="00E928F8">
              <w:rPr>
                <w:rFonts w:ascii="Arial" w:hAnsi="Arial" w:cs="Arial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135" w:type="dxa"/>
          </w:tcPr>
          <w:p w14:paraId="46694F23" w14:textId="609AF11D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</w:t>
            </w:r>
            <w:r w:rsidR="00BD4652">
              <w:rPr>
                <w:rFonts w:ascii="Arial" w:hAnsi="Arial" w:cs="Arial"/>
                <w:sz w:val="20"/>
              </w:rPr>
              <w:t>, and ref.48</w:t>
            </w:r>
          </w:p>
        </w:tc>
        <w:tc>
          <w:tcPr>
            <w:tcW w:w="6060" w:type="dxa"/>
          </w:tcPr>
          <w:p w14:paraId="510DCFC0" w14:textId="74D360D1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 xml:space="preserve">Describes TriNetX </w:t>
            </w:r>
            <w:r w:rsidR="00BD4652">
              <w:rPr>
                <w:rFonts w:ascii="Arial" w:hAnsi="Arial" w:cs="Arial"/>
                <w:sz w:val="20"/>
              </w:rPr>
              <w:t xml:space="preserve">Analytics </w:t>
            </w:r>
            <w:r w:rsidRPr="00E928F8">
              <w:rPr>
                <w:rFonts w:ascii="Arial" w:hAnsi="Arial" w:cs="Arial"/>
                <w:sz w:val="20"/>
              </w:rPr>
              <w:t>network</w:t>
            </w:r>
          </w:p>
        </w:tc>
      </w:tr>
      <w:tr w:rsidR="00191A23" w:rsidRPr="00E928F8" w14:paraId="5627DD68" w14:textId="77777777" w:rsidTr="00C77573">
        <w:tc>
          <w:tcPr>
            <w:tcW w:w="1560" w:type="dxa"/>
            <w:vMerge/>
          </w:tcPr>
          <w:p w14:paraId="6D4A5F3E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5934B0BA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513" w:type="dxa"/>
          </w:tcPr>
          <w:p w14:paraId="556CBC4A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b</w:t>
            </w:r>
            <w:r w:rsidRPr="00E928F8">
              <w:rPr>
                <w:rFonts w:ascii="Arial" w:hAnsi="Arial" w:cs="Arial"/>
                <w:sz w:val="20"/>
              </w:rPr>
              <w:t>)</w:t>
            </w:r>
            <w:r w:rsidRPr="00E928F8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E928F8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E928F8">
              <w:rPr>
                <w:rFonts w:ascii="Arial" w:hAnsi="Arial" w:cs="Arial"/>
                <w:sz w:val="20"/>
              </w:rPr>
              <w:t>—For matched studies, give matching criteria and number of exposed and unexposed</w:t>
            </w:r>
          </w:p>
          <w:p w14:paraId="4780523A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E928F8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E928F8">
              <w:rPr>
                <w:rFonts w:ascii="Arial" w:hAnsi="Arial" w:cs="Arial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35" w:type="dxa"/>
          </w:tcPr>
          <w:p w14:paraId="20DF51C4" w14:textId="74875502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-5, Tables 1,3,5, and Suppl. Table 3</w:t>
            </w:r>
          </w:p>
        </w:tc>
        <w:tc>
          <w:tcPr>
            <w:tcW w:w="6060" w:type="dxa"/>
          </w:tcPr>
          <w:p w14:paraId="325085C0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46E70F9A" w14:textId="77777777" w:rsidTr="00C77573">
        <w:tc>
          <w:tcPr>
            <w:tcW w:w="1560" w:type="dxa"/>
          </w:tcPr>
          <w:p w14:paraId="5265C3A2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E928F8">
              <w:rPr>
                <w:rFonts w:ascii="Arial" w:hAnsi="Arial" w:cs="Arial"/>
                <w:bCs/>
                <w:sz w:val="20"/>
              </w:rPr>
              <w:lastRenderedPageBreak/>
              <w:t>Variables</w:t>
            </w:r>
          </w:p>
        </w:tc>
        <w:tc>
          <w:tcPr>
            <w:tcW w:w="616" w:type="dxa"/>
          </w:tcPr>
          <w:p w14:paraId="250F0A6D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513" w:type="dxa"/>
          </w:tcPr>
          <w:p w14:paraId="4D0FB2A4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5" w:type="dxa"/>
          </w:tcPr>
          <w:p w14:paraId="6E451C83" w14:textId="06D4D378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-</w:t>
            </w:r>
            <w:r w:rsidR="00BD4652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060" w:type="dxa"/>
          </w:tcPr>
          <w:p w14:paraId="6C63ACBF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63B0942F" w14:textId="77777777" w:rsidTr="00C77573">
        <w:trPr>
          <w:trHeight w:val="294"/>
        </w:trPr>
        <w:tc>
          <w:tcPr>
            <w:tcW w:w="1560" w:type="dxa"/>
          </w:tcPr>
          <w:p w14:paraId="294E564C" w14:textId="6E90E655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E928F8">
              <w:rPr>
                <w:rFonts w:ascii="Arial" w:hAnsi="Arial" w:cs="Arial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E928F8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3D5162CC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8</w:t>
            </w:r>
            <w:bookmarkStart w:id="35" w:name="bold19"/>
            <w:r w:rsidRPr="00E928F8">
              <w:rPr>
                <w:rFonts w:ascii="Arial" w:hAnsi="Arial" w:cs="Arial"/>
                <w:bCs/>
                <w:sz w:val="20"/>
              </w:rPr>
              <w:t>*</w:t>
            </w:r>
            <w:bookmarkEnd w:id="35"/>
          </w:p>
        </w:tc>
        <w:tc>
          <w:tcPr>
            <w:tcW w:w="5513" w:type="dxa"/>
          </w:tcPr>
          <w:p w14:paraId="764806FF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i/>
                <w:sz w:val="20"/>
              </w:rPr>
              <w:t xml:space="preserve"> </w:t>
            </w:r>
            <w:r w:rsidRPr="00E928F8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5" w:type="dxa"/>
          </w:tcPr>
          <w:p w14:paraId="44414B24" w14:textId="372064E1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</w:t>
            </w:r>
            <w:r w:rsidR="00BD4652">
              <w:rPr>
                <w:rFonts w:ascii="Arial" w:hAnsi="Arial" w:cs="Arial"/>
                <w:sz w:val="20"/>
              </w:rPr>
              <w:t xml:space="preserve"> and ref. 48</w:t>
            </w:r>
          </w:p>
        </w:tc>
        <w:tc>
          <w:tcPr>
            <w:tcW w:w="6060" w:type="dxa"/>
          </w:tcPr>
          <w:p w14:paraId="17EC6A24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191A23" w:rsidRPr="00E928F8" w14:paraId="69CE1CDF" w14:textId="77777777" w:rsidTr="00C77573">
        <w:tc>
          <w:tcPr>
            <w:tcW w:w="1560" w:type="dxa"/>
          </w:tcPr>
          <w:p w14:paraId="0831B641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E928F8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62993A8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513" w:type="dxa"/>
          </w:tcPr>
          <w:p w14:paraId="34128F24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E928F8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35" w:type="dxa"/>
          </w:tcPr>
          <w:p w14:paraId="470A1C56" w14:textId="58FAED3B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E928F8">
              <w:rPr>
                <w:rFonts w:ascii="Arial" w:hAnsi="Arial" w:cs="Arial"/>
                <w:color w:val="000000"/>
                <w:sz w:val="20"/>
              </w:rPr>
              <w:t>4-5</w:t>
            </w:r>
            <w:r w:rsidR="00BD4652">
              <w:rPr>
                <w:rFonts w:ascii="Arial" w:hAnsi="Arial" w:cs="Arial"/>
                <w:color w:val="000000"/>
                <w:sz w:val="20"/>
              </w:rPr>
              <w:t>, 10</w:t>
            </w:r>
          </w:p>
        </w:tc>
        <w:tc>
          <w:tcPr>
            <w:tcW w:w="6060" w:type="dxa"/>
          </w:tcPr>
          <w:p w14:paraId="69EDFB49" w14:textId="750C8F9B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E928F8">
              <w:rPr>
                <w:rFonts w:ascii="Arial" w:hAnsi="Arial" w:cs="Arial"/>
                <w:color w:val="000000"/>
                <w:sz w:val="20"/>
              </w:rPr>
              <w:t>Propensity score matching</w:t>
            </w:r>
            <w:r w:rsidR="00BD4652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</w:tr>
      <w:tr w:rsidR="00191A23" w:rsidRPr="00E928F8" w14:paraId="794FBF39" w14:textId="77777777" w:rsidTr="00C77573">
        <w:tc>
          <w:tcPr>
            <w:tcW w:w="1560" w:type="dxa"/>
          </w:tcPr>
          <w:p w14:paraId="233692CC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E928F8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7FAA5247" w14:textId="77777777" w:rsidR="00191A23" w:rsidRPr="00E928F8" w:rsidRDefault="00191A23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513" w:type="dxa"/>
          </w:tcPr>
          <w:p w14:paraId="44237A82" w14:textId="77777777" w:rsidR="00191A23" w:rsidRPr="00E928F8" w:rsidRDefault="00191A2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1135" w:type="dxa"/>
          </w:tcPr>
          <w:p w14:paraId="201FABDD" w14:textId="01093CB3" w:rsidR="00191A23" w:rsidRPr="00E928F8" w:rsidRDefault="007302C6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ables 1,3,5 and Suppl Tables 4 and 5. </w:t>
            </w:r>
          </w:p>
        </w:tc>
        <w:tc>
          <w:tcPr>
            <w:tcW w:w="6060" w:type="dxa"/>
          </w:tcPr>
          <w:p w14:paraId="7A110091" w14:textId="4E996268" w:rsidR="00191A23" w:rsidRPr="00E928F8" w:rsidRDefault="00C77573" w:rsidP="0022554A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Convenience – all eligible patients in network</w:t>
            </w:r>
            <w:r w:rsidR="007302C6">
              <w:rPr>
                <w:rFonts w:ascii="Arial" w:hAnsi="Arial" w:cs="Arial"/>
                <w:sz w:val="20"/>
              </w:rPr>
              <w:t>. All sample sizes given.</w:t>
            </w:r>
          </w:p>
        </w:tc>
      </w:tr>
    </w:tbl>
    <w:p w14:paraId="0367D3FD" w14:textId="2CECF337" w:rsidR="00191A23" w:rsidRPr="00E928F8" w:rsidRDefault="00191A23">
      <w:pPr>
        <w:rPr>
          <w:rFonts w:ascii="Arial" w:hAnsi="Arial" w:cs="Arial"/>
        </w:rPr>
      </w:pPr>
      <w:bookmarkStart w:id="40" w:name="bold22"/>
      <w:bookmarkStart w:id="41" w:name="italic22"/>
      <w:bookmarkEnd w:id="38"/>
      <w:bookmarkEnd w:id="39"/>
    </w:p>
    <w:tbl>
      <w:tblPr>
        <w:tblW w:w="148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5"/>
        <w:gridCol w:w="746"/>
        <w:gridCol w:w="5333"/>
        <w:gridCol w:w="1270"/>
        <w:gridCol w:w="5890"/>
      </w:tblGrid>
      <w:tr w:rsidR="00191A23" w:rsidRPr="00E928F8" w14:paraId="26AE2177" w14:textId="77777777" w:rsidTr="0079381C">
        <w:tc>
          <w:tcPr>
            <w:tcW w:w="1521" w:type="dxa"/>
          </w:tcPr>
          <w:p w14:paraId="413C4223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E928F8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3FC21F84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385" w:type="dxa"/>
          </w:tcPr>
          <w:p w14:paraId="153FECE3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506F8373" w14:textId="6792F7D5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6112BB73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5E13E56C" w14:textId="77777777" w:rsidTr="0079381C">
        <w:tc>
          <w:tcPr>
            <w:tcW w:w="1521" w:type="dxa"/>
            <w:vMerge w:val="restart"/>
          </w:tcPr>
          <w:p w14:paraId="0146A149" w14:textId="7C3388CC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4" w:name="italic24"/>
            <w:r w:rsidRPr="00E928F8">
              <w:rPr>
                <w:rFonts w:ascii="Arial" w:hAnsi="Arial" w:cs="Arial"/>
                <w:sz w:val="20"/>
              </w:rPr>
              <w:t>Statistical</w:t>
            </w:r>
            <w:bookmarkStart w:id="45" w:name="italic25"/>
            <w:bookmarkEnd w:id="44"/>
            <w:r w:rsidRPr="00E928F8">
              <w:rPr>
                <w:rFonts w:ascii="Arial" w:hAnsi="Arial" w:cs="Arial"/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0DA612D6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385" w:type="dxa"/>
          </w:tcPr>
          <w:p w14:paraId="372D60C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a</w:t>
            </w:r>
            <w:r w:rsidRPr="00E928F8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62E59641" w14:textId="223C7413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5-6</w:t>
            </w:r>
          </w:p>
        </w:tc>
        <w:tc>
          <w:tcPr>
            <w:tcW w:w="5953" w:type="dxa"/>
          </w:tcPr>
          <w:p w14:paraId="1CC21E5F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4CC41DC5" w14:textId="77777777" w:rsidTr="0079381C">
        <w:tc>
          <w:tcPr>
            <w:tcW w:w="1521" w:type="dxa"/>
            <w:vMerge/>
          </w:tcPr>
          <w:p w14:paraId="3C5541F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2DCF8EFF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0EAD9B5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b</w:t>
            </w:r>
            <w:r w:rsidRPr="00E928F8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352C1B43" w14:textId="4C8FEA9B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53" w:type="dxa"/>
          </w:tcPr>
          <w:p w14:paraId="781EB2F3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783DB834" w14:textId="77777777" w:rsidTr="0079381C">
        <w:tc>
          <w:tcPr>
            <w:tcW w:w="1521" w:type="dxa"/>
            <w:vMerge/>
          </w:tcPr>
          <w:p w14:paraId="1AB6F466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77CA9AC2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329FFD0A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c</w:t>
            </w:r>
            <w:r w:rsidRPr="00E928F8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3EBB2626" w14:textId="1F238B92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2CB35E84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31B960C4" w14:textId="77777777" w:rsidTr="0079381C">
        <w:tc>
          <w:tcPr>
            <w:tcW w:w="1521" w:type="dxa"/>
            <w:vMerge/>
          </w:tcPr>
          <w:p w14:paraId="72D0A35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49164127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75CE5034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d</w:t>
            </w:r>
            <w:r w:rsidRPr="00E928F8">
              <w:rPr>
                <w:rFonts w:ascii="Arial" w:hAnsi="Arial" w:cs="Arial"/>
                <w:sz w:val="20"/>
              </w:rPr>
              <w:t xml:space="preserve">) </w:t>
            </w:r>
            <w:r w:rsidRPr="00E928F8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E928F8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  <w:p w14:paraId="06E7CF55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bCs/>
                <w:i/>
                <w:sz w:val="20"/>
              </w:rPr>
              <w:t>Case-control study</w:t>
            </w:r>
            <w:r w:rsidRPr="00E928F8">
              <w:rPr>
                <w:rFonts w:ascii="Arial" w:hAnsi="Arial" w:cs="Arial"/>
                <w:sz w:val="20"/>
              </w:rPr>
              <w:t>—If applicable, explain how matching of cases and controls was addressed</w:t>
            </w:r>
          </w:p>
          <w:p w14:paraId="0609ADD9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bCs/>
                <w:i/>
                <w:sz w:val="20"/>
              </w:rPr>
              <w:t>Cross-sectional study</w:t>
            </w:r>
            <w:r w:rsidRPr="00E928F8">
              <w:rPr>
                <w:rFonts w:ascii="Arial" w:hAnsi="Arial" w:cs="Arial"/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C5F19A0" w14:textId="73F985FC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953" w:type="dxa"/>
          </w:tcPr>
          <w:p w14:paraId="17942FB9" w14:textId="64916FC9" w:rsidR="00C6560E" w:rsidRPr="00E928F8" w:rsidRDefault="00C6560E" w:rsidP="00C6560E">
            <w:pPr>
              <w:tabs>
                <w:tab w:val="left" w:pos="5400"/>
              </w:tabs>
              <w:ind w:left="-114" w:firstLine="114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  <w:p w14:paraId="59CC0249" w14:textId="77777777" w:rsidR="00C6560E" w:rsidRPr="00E928F8" w:rsidRDefault="00C6560E" w:rsidP="00C6560E">
            <w:pPr>
              <w:tabs>
                <w:tab w:val="left" w:pos="5400"/>
              </w:tabs>
              <w:ind w:left="-114" w:firstLine="114"/>
              <w:rPr>
                <w:rFonts w:ascii="Arial" w:hAnsi="Arial" w:cs="Arial"/>
                <w:sz w:val="20"/>
              </w:rPr>
            </w:pPr>
          </w:p>
          <w:p w14:paraId="44AD5574" w14:textId="41BFE591" w:rsidR="00C6560E" w:rsidRPr="00E928F8" w:rsidRDefault="0079381C" w:rsidP="00C6560E">
            <w:pPr>
              <w:tabs>
                <w:tab w:val="left" w:pos="5400"/>
              </w:tabs>
              <w:ind w:left="-114" w:firstLine="114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Propensity score matching</w:t>
            </w:r>
            <w:r w:rsidR="007302C6">
              <w:rPr>
                <w:rFonts w:ascii="Arial" w:hAnsi="Arial" w:cs="Arial"/>
                <w:sz w:val="20"/>
              </w:rPr>
              <w:t xml:space="preserve"> (p5)</w:t>
            </w:r>
            <w:r w:rsidRPr="00E928F8">
              <w:rPr>
                <w:rFonts w:ascii="Arial" w:hAnsi="Arial" w:cs="Arial"/>
                <w:sz w:val="20"/>
              </w:rPr>
              <w:t xml:space="preserve">. </w:t>
            </w:r>
          </w:p>
          <w:p w14:paraId="68E35705" w14:textId="77777777" w:rsidR="00C6560E" w:rsidRPr="00E928F8" w:rsidRDefault="00C6560E" w:rsidP="00C6560E">
            <w:pPr>
              <w:tabs>
                <w:tab w:val="left" w:pos="5400"/>
              </w:tabs>
              <w:ind w:left="-114" w:firstLine="114"/>
              <w:rPr>
                <w:rFonts w:ascii="Arial" w:hAnsi="Arial" w:cs="Arial"/>
                <w:sz w:val="20"/>
              </w:rPr>
            </w:pPr>
          </w:p>
          <w:p w14:paraId="2766E705" w14:textId="59B3D6D9" w:rsidR="00191A23" w:rsidRPr="00E928F8" w:rsidRDefault="00C6560E" w:rsidP="00C6560E">
            <w:pPr>
              <w:tabs>
                <w:tab w:val="left" w:pos="5400"/>
              </w:tabs>
              <w:ind w:left="-114" w:firstLine="114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</w:tr>
      <w:tr w:rsidR="00191A23" w:rsidRPr="00E928F8" w14:paraId="422DF2AB" w14:textId="77777777" w:rsidTr="0079381C">
        <w:tc>
          <w:tcPr>
            <w:tcW w:w="1521" w:type="dxa"/>
            <w:vMerge/>
          </w:tcPr>
          <w:p w14:paraId="2FC210A7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43059B27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491E01C2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E928F8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1F363A1C" w14:textId="2145DD83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53" w:type="dxa"/>
          </w:tcPr>
          <w:p w14:paraId="7E5FF459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52"/>
      <w:bookmarkEnd w:id="53"/>
      <w:tr w:rsidR="00191A23" w:rsidRPr="00E928F8" w14:paraId="1C40B8AA" w14:textId="77777777" w:rsidTr="0079381C">
        <w:tc>
          <w:tcPr>
            <w:tcW w:w="14884" w:type="dxa"/>
            <w:gridSpan w:val="5"/>
          </w:tcPr>
          <w:p w14:paraId="77C3592B" w14:textId="77777777" w:rsidR="00191A23" w:rsidRPr="00E928F8" w:rsidRDefault="00191A23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Results</w:t>
            </w:r>
          </w:p>
        </w:tc>
      </w:tr>
      <w:tr w:rsidR="00191A23" w:rsidRPr="00E928F8" w14:paraId="38642BF4" w14:textId="77777777" w:rsidTr="0079381C">
        <w:tc>
          <w:tcPr>
            <w:tcW w:w="0" w:type="auto"/>
            <w:vMerge w:val="restart"/>
          </w:tcPr>
          <w:p w14:paraId="79F916EA" w14:textId="169BE2BA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E928F8">
              <w:rPr>
                <w:rFonts w:ascii="Arial" w:hAnsi="Arial" w:cs="Arial"/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3F101F2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3</w:t>
            </w:r>
            <w:bookmarkStart w:id="56" w:name="bold30"/>
            <w:r w:rsidRPr="00E928F8">
              <w:rPr>
                <w:rFonts w:ascii="Arial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tcW w:w="5385" w:type="dxa"/>
          </w:tcPr>
          <w:p w14:paraId="2FE49355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6EF4E55D" w14:textId="557CF2B6" w:rsidR="00191A23" w:rsidRPr="00E928F8" w:rsidRDefault="0079381C" w:rsidP="00BD34E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 xml:space="preserve">6-8 and Tables 1-6 </w:t>
            </w:r>
          </w:p>
        </w:tc>
        <w:tc>
          <w:tcPr>
            <w:tcW w:w="5953" w:type="dxa"/>
          </w:tcPr>
          <w:p w14:paraId="4410178C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799AE934" w14:textId="77777777" w:rsidTr="0079381C">
        <w:tc>
          <w:tcPr>
            <w:tcW w:w="0" w:type="auto"/>
            <w:vMerge/>
          </w:tcPr>
          <w:p w14:paraId="75F6FE2A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F8178E3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45075808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 w14:paraId="45C91441" w14:textId="1B5933D0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4E1AEA4A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6E9D9010" w14:textId="77777777" w:rsidTr="0079381C">
        <w:tc>
          <w:tcPr>
            <w:tcW w:w="0" w:type="auto"/>
            <w:vMerge/>
          </w:tcPr>
          <w:p w14:paraId="46F1654E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5C82D17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5B769755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1" w:name="OLE_LINK4"/>
            <w:r w:rsidRPr="00E928F8">
              <w:rPr>
                <w:rFonts w:ascii="Arial" w:hAnsi="Arial"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1276" w:type="dxa"/>
          </w:tcPr>
          <w:p w14:paraId="6F9878C2" w14:textId="07C0C5F0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475DA55C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0D3398E1" w14:textId="77777777" w:rsidTr="0079381C">
        <w:tc>
          <w:tcPr>
            <w:tcW w:w="0" w:type="auto"/>
            <w:vMerge w:val="restart"/>
          </w:tcPr>
          <w:p w14:paraId="2DACA741" w14:textId="45536423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E928F8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E928F8">
              <w:rPr>
                <w:rFonts w:ascii="Arial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39942C0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4</w:t>
            </w:r>
            <w:bookmarkStart w:id="66" w:name="bold35"/>
            <w:r w:rsidRPr="00E928F8">
              <w:rPr>
                <w:rFonts w:ascii="Arial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tcW w:w="5385" w:type="dxa"/>
          </w:tcPr>
          <w:p w14:paraId="39A2AD4C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30DF0584" w14:textId="3CDA2C96" w:rsidR="00191A23" w:rsidRPr="00E928F8" w:rsidRDefault="0079381C" w:rsidP="007302C6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 xml:space="preserve">4-8, Tables 1-6 and Suppl Tables </w:t>
            </w:r>
            <w:r w:rsidR="007302C6">
              <w:rPr>
                <w:rFonts w:ascii="Arial" w:hAnsi="Arial" w:cs="Arial"/>
                <w:sz w:val="20"/>
              </w:rPr>
              <w:t>3-5</w:t>
            </w:r>
          </w:p>
        </w:tc>
        <w:tc>
          <w:tcPr>
            <w:tcW w:w="5953" w:type="dxa"/>
          </w:tcPr>
          <w:p w14:paraId="76E368AC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66A74F58" w14:textId="77777777" w:rsidTr="0079381C">
        <w:tc>
          <w:tcPr>
            <w:tcW w:w="0" w:type="auto"/>
            <w:vMerge/>
          </w:tcPr>
          <w:p w14:paraId="0F7CB619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E62A610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69898A8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14:paraId="5C9356C5" w14:textId="57BB2E6D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1B74B097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02C11B41" w14:textId="77777777" w:rsidTr="0079381C">
        <w:tc>
          <w:tcPr>
            <w:tcW w:w="0" w:type="auto"/>
            <w:vMerge/>
          </w:tcPr>
          <w:p w14:paraId="3B9BCF8A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375C28A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37B5071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 xml:space="preserve">(c) </w:t>
            </w:r>
            <w:r w:rsidRPr="00E928F8">
              <w:rPr>
                <w:rFonts w:ascii="Arial" w:hAnsi="Arial" w:cs="Arial"/>
                <w:i/>
                <w:sz w:val="20"/>
              </w:rPr>
              <w:t>Cohort study</w:t>
            </w:r>
            <w:r w:rsidRPr="00E928F8">
              <w:rPr>
                <w:rFonts w:ascii="Arial" w:hAnsi="Arial" w:cs="Arial"/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36DCF656" w14:textId="6027704F" w:rsidR="00191A23" w:rsidRPr="00E928F8" w:rsidRDefault="00C6560E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,5</w:t>
            </w:r>
            <w:r w:rsidR="007302C6">
              <w:rPr>
                <w:rFonts w:ascii="Arial" w:hAnsi="Arial" w:cs="Arial"/>
                <w:sz w:val="20"/>
              </w:rPr>
              <w:t>,8</w:t>
            </w:r>
          </w:p>
        </w:tc>
        <w:tc>
          <w:tcPr>
            <w:tcW w:w="5953" w:type="dxa"/>
          </w:tcPr>
          <w:p w14:paraId="55E30EF1" w14:textId="51BCC158" w:rsidR="00191A23" w:rsidRPr="00E928F8" w:rsidRDefault="00C6560E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Two years for everyone</w:t>
            </w:r>
          </w:p>
        </w:tc>
      </w:tr>
      <w:tr w:rsidR="00191A23" w:rsidRPr="00E928F8" w14:paraId="5705A1D5" w14:textId="77777777" w:rsidTr="0079381C">
        <w:trPr>
          <w:trHeight w:val="295"/>
        </w:trPr>
        <w:tc>
          <w:tcPr>
            <w:tcW w:w="0" w:type="auto"/>
            <w:vMerge w:val="restart"/>
          </w:tcPr>
          <w:p w14:paraId="453F4F13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E928F8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8C96A2B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5</w:t>
            </w:r>
            <w:bookmarkStart w:id="73" w:name="bold39"/>
            <w:r w:rsidRPr="00E928F8">
              <w:rPr>
                <w:rFonts w:ascii="Arial" w:hAnsi="Arial" w:cs="Arial"/>
                <w:bCs/>
                <w:sz w:val="20"/>
              </w:rPr>
              <w:t>*</w:t>
            </w:r>
            <w:bookmarkEnd w:id="73"/>
          </w:p>
        </w:tc>
        <w:tc>
          <w:tcPr>
            <w:tcW w:w="5385" w:type="dxa"/>
          </w:tcPr>
          <w:p w14:paraId="51FAAB1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i/>
                <w:sz w:val="20"/>
              </w:rPr>
              <w:t>Cohort study</w:t>
            </w:r>
            <w:r w:rsidRPr="00E928F8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188194E7" w14:textId="5B12ADC9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6-</w:t>
            </w:r>
            <w:r w:rsidR="007302C6">
              <w:rPr>
                <w:rFonts w:ascii="Arial" w:hAnsi="Arial" w:cs="Arial"/>
                <w:sz w:val="20"/>
              </w:rPr>
              <w:t>8, Tables 2,4,6 and Suppl Tables 4-6</w:t>
            </w:r>
          </w:p>
        </w:tc>
        <w:tc>
          <w:tcPr>
            <w:tcW w:w="5953" w:type="dxa"/>
          </w:tcPr>
          <w:p w14:paraId="3E3A20B5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191A23" w:rsidRPr="00E928F8" w14:paraId="070D1915" w14:textId="77777777" w:rsidTr="0079381C">
        <w:trPr>
          <w:trHeight w:val="294"/>
        </w:trPr>
        <w:tc>
          <w:tcPr>
            <w:tcW w:w="0" w:type="auto"/>
            <w:vMerge/>
          </w:tcPr>
          <w:p w14:paraId="0E1E5FAB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E48DD31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0C5A71E0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E928F8">
              <w:rPr>
                <w:rFonts w:ascii="Arial" w:hAnsi="Arial" w:cs="Arial"/>
                <w:i/>
                <w:sz w:val="20"/>
              </w:rPr>
              <w:t>Case-control study—</w:t>
            </w:r>
            <w:r w:rsidRPr="00E928F8">
              <w:rPr>
                <w:rFonts w:ascii="Arial" w:hAnsi="Arial" w:cs="Arial"/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04CF6663" w14:textId="409A3F28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5953" w:type="dxa"/>
          </w:tcPr>
          <w:p w14:paraId="2397866F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191A23" w:rsidRPr="00E928F8" w14:paraId="4FB52321" w14:textId="77777777" w:rsidTr="0079381C">
        <w:trPr>
          <w:trHeight w:val="294"/>
        </w:trPr>
        <w:tc>
          <w:tcPr>
            <w:tcW w:w="0" w:type="auto"/>
            <w:vMerge/>
          </w:tcPr>
          <w:p w14:paraId="1C87FC6B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7EB5AC8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0B06703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E928F8">
              <w:rPr>
                <w:rFonts w:ascii="Arial" w:hAnsi="Arial" w:cs="Arial"/>
                <w:i/>
                <w:sz w:val="20"/>
              </w:rPr>
              <w:t>Cross-sectional study—</w:t>
            </w:r>
            <w:r w:rsidRPr="00E928F8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110AD0DC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5953" w:type="dxa"/>
          </w:tcPr>
          <w:p w14:paraId="66FB3F38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191A23" w:rsidRPr="00E928F8" w14:paraId="544C4A0E" w14:textId="77777777" w:rsidTr="0079381C">
        <w:tc>
          <w:tcPr>
            <w:tcW w:w="0" w:type="auto"/>
            <w:vMerge w:val="restart"/>
          </w:tcPr>
          <w:p w14:paraId="7311966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E928F8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4C30EF0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5385" w:type="dxa"/>
          </w:tcPr>
          <w:p w14:paraId="4A20BEDD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a</w:t>
            </w:r>
            <w:r w:rsidRPr="00E928F8">
              <w:rPr>
                <w:rFonts w:ascii="Arial" w:hAnsi="Arial" w:cs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5470E88" w14:textId="0DD14ADA" w:rsidR="00191A23" w:rsidRPr="00E928F8" w:rsidRDefault="0079381C" w:rsidP="007302C6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4-5, 6-8,</w:t>
            </w:r>
            <w:r w:rsidR="007302C6">
              <w:rPr>
                <w:rFonts w:ascii="Arial" w:hAnsi="Arial" w:cs="Arial"/>
                <w:sz w:val="20"/>
              </w:rPr>
              <w:t xml:space="preserve"> Tables 2,4,6 and Suppl Tables 4-6</w:t>
            </w:r>
            <w:r w:rsidRPr="00E928F8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5953" w:type="dxa"/>
          </w:tcPr>
          <w:p w14:paraId="720566F9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16B42C47" w14:textId="77777777" w:rsidTr="0079381C">
        <w:tc>
          <w:tcPr>
            <w:tcW w:w="0" w:type="auto"/>
            <w:vMerge/>
          </w:tcPr>
          <w:p w14:paraId="0DC1CEA2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F20E4A2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0BEFF525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b</w:t>
            </w:r>
            <w:r w:rsidRPr="00E928F8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14:paraId="0F9C3B33" w14:textId="74176AFE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7797D430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54E037C4" w14:textId="77777777" w:rsidTr="0079381C">
        <w:tc>
          <w:tcPr>
            <w:tcW w:w="0" w:type="auto"/>
            <w:vMerge/>
          </w:tcPr>
          <w:p w14:paraId="19135691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5ECCA0D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85" w:type="dxa"/>
          </w:tcPr>
          <w:p w14:paraId="3810123D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(</w:t>
            </w:r>
            <w:r w:rsidRPr="00E928F8">
              <w:rPr>
                <w:rFonts w:ascii="Arial" w:hAnsi="Arial" w:cs="Arial"/>
                <w:i/>
                <w:sz w:val="20"/>
              </w:rPr>
              <w:t>c</w:t>
            </w:r>
            <w:r w:rsidRPr="00E928F8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5B988CDE" w14:textId="03FACECA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5953" w:type="dxa"/>
          </w:tcPr>
          <w:p w14:paraId="06611145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</w:tbl>
    <w:p w14:paraId="38C840C8" w14:textId="774CB64F" w:rsidR="00191A23" w:rsidRPr="00E928F8" w:rsidRDefault="00191A23">
      <w:pPr>
        <w:rPr>
          <w:rFonts w:ascii="Arial" w:hAnsi="Arial" w:cs="Arial"/>
        </w:rPr>
      </w:pPr>
      <w:bookmarkStart w:id="80" w:name="italic43"/>
      <w:bookmarkStart w:id="81" w:name="bold44"/>
      <w:bookmarkEnd w:id="78"/>
      <w:bookmarkEnd w:id="79"/>
    </w:p>
    <w:tbl>
      <w:tblPr>
        <w:tblW w:w="145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769"/>
        <w:gridCol w:w="5346"/>
        <w:gridCol w:w="909"/>
        <w:gridCol w:w="5572"/>
        <w:gridCol w:w="347"/>
        <w:gridCol w:w="7"/>
        <w:gridCol w:w="8"/>
      </w:tblGrid>
      <w:tr w:rsidR="00191A23" w:rsidRPr="00E928F8" w14:paraId="5CBD419D" w14:textId="77777777" w:rsidTr="00C6560E">
        <w:trPr>
          <w:gridAfter w:val="3"/>
          <w:wAfter w:w="363" w:type="dxa"/>
        </w:trPr>
        <w:tc>
          <w:tcPr>
            <w:tcW w:w="0" w:type="auto"/>
          </w:tcPr>
          <w:p w14:paraId="756A05AE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928F8">
              <w:rPr>
                <w:rFonts w:ascii="Arial" w:hAnsi="Arial" w:cs="Arial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73" w:type="dxa"/>
          </w:tcPr>
          <w:p w14:paraId="7F68D9EB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5387" w:type="dxa"/>
          </w:tcPr>
          <w:p w14:paraId="747D1A5B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10" w:type="dxa"/>
          </w:tcPr>
          <w:p w14:paraId="7E691D5A" w14:textId="73C4AF25" w:rsidR="00191A23" w:rsidRPr="00E928F8" w:rsidRDefault="007302C6" w:rsidP="007302C6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  <w:r w:rsidR="0079381C" w:rsidRPr="00E928F8">
              <w:rPr>
                <w:rFonts w:ascii="Arial" w:hAnsi="Arial" w:cs="Arial"/>
                <w:sz w:val="20"/>
              </w:rPr>
              <w:t>, Tables 4 and 6</w:t>
            </w:r>
            <w:r>
              <w:rPr>
                <w:rFonts w:ascii="Arial" w:hAnsi="Arial" w:cs="Arial"/>
                <w:sz w:val="20"/>
              </w:rPr>
              <w:t xml:space="preserve"> and Suppl Tables 4 and 5</w:t>
            </w:r>
          </w:p>
        </w:tc>
        <w:tc>
          <w:tcPr>
            <w:tcW w:w="5614" w:type="dxa"/>
          </w:tcPr>
          <w:p w14:paraId="2197EF1F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76EE1" w:rsidRPr="00E928F8" w14:paraId="6AFA3557" w14:textId="77777777" w:rsidTr="00C6560E">
        <w:tc>
          <w:tcPr>
            <w:tcW w:w="14542" w:type="dxa"/>
            <w:gridSpan w:val="8"/>
          </w:tcPr>
          <w:p w14:paraId="638B1D91" w14:textId="5F7FB01F" w:rsidR="00976EE1" w:rsidRPr="00E928F8" w:rsidRDefault="00976EE1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2" w:name="italic44"/>
            <w:bookmarkStart w:id="83" w:name="bold45"/>
            <w:r w:rsidRPr="00E928F8">
              <w:rPr>
                <w:rFonts w:ascii="Arial" w:hAnsi="Arial" w:cs="Arial"/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E928F8" w14:paraId="3F98BB20" w14:textId="77777777" w:rsidTr="00C6560E">
        <w:trPr>
          <w:gridAfter w:val="2"/>
          <w:wAfter w:w="15" w:type="dxa"/>
        </w:trPr>
        <w:tc>
          <w:tcPr>
            <w:tcW w:w="0" w:type="auto"/>
          </w:tcPr>
          <w:p w14:paraId="1BDD3980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E928F8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773" w:type="dxa"/>
          </w:tcPr>
          <w:p w14:paraId="10F3B6C0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5387" w:type="dxa"/>
          </w:tcPr>
          <w:p w14:paraId="70B68FA8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908" w:type="dxa"/>
          </w:tcPr>
          <w:p w14:paraId="26B20ACE" w14:textId="12ED5DE6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964" w:type="dxa"/>
            <w:gridSpan w:val="2"/>
          </w:tcPr>
          <w:p w14:paraId="17555489" w14:textId="1C48F69B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First discussion paragraph</w:t>
            </w:r>
          </w:p>
        </w:tc>
      </w:tr>
      <w:tr w:rsidR="00191A23" w:rsidRPr="00E928F8" w14:paraId="1B669CE8" w14:textId="77777777" w:rsidTr="00C6560E">
        <w:trPr>
          <w:gridAfter w:val="2"/>
          <w:wAfter w:w="15" w:type="dxa"/>
        </w:trPr>
        <w:tc>
          <w:tcPr>
            <w:tcW w:w="0" w:type="auto"/>
          </w:tcPr>
          <w:p w14:paraId="614F8CAB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E928F8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773" w:type="dxa"/>
          </w:tcPr>
          <w:p w14:paraId="43D4785A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5387" w:type="dxa"/>
          </w:tcPr>
          <w:p w14:paraId="4919F4AE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08" w:type="dxa"/>
          </w:tcPr>
          <w:p w14:paraId="03CC84D7" w14:textId="3542DA8D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8-9</w:t>
            </w:r>
          </w:p>
        </w:tc>
        <w:tc>
          <w:tcPr>
            <w:tcW w:w="5964" w:type="dxa"/>
            <w:gridSpan w:val="2"/>
          </w:tcPr>
          <w:p w14:paraId="5810E679" w14:textId="2421D994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Second discussion paragraph</w:t>
            </w:r>
          </w:p>
        </w:tc>
      </w:tr>
      <w:tr w:rsidR="00191A23" w:rsidRPr="00E928F8" w14:paraId="6973A48D" w14:textId="77777777" w:rsidTr="00C6560E">
        <w:trPr>
          <w:gridAfter w:val="2"/>
          <w:wAfter w:w="15" w:type="dxa"/>
        </w:trPr>
        <w:tc>
          <w:tcPr>
            <w:tcW w:w="0" w:type="auto"/>
          </w:tcPr>
          <w:p w14:paraId="4A9E27CE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E928F8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773" w:type="dxa"/>
          </w:tcPr>
          <w:p w14:paraId="3069D42B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5387" w:type="dxa"/>
          </w:tcPr>
          <w:p w14:paraId="66FD304A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08" w:type="dxa"/>
          </w:tcPr>
          <w:p w14:paraId="1A326957" w14:textId="3178AAF8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9</w:t>
            </w:r>
            <w:r w:rsidR="007302C6">
              <w:rPr>
                <w:rFonts w:ascii="Arial" w:hAnsi="Arial" w:cs="Arial"/>
                <w:sz w:val="20"/>
              </w:rPr>
              <w:t>-11</w:t>
            </w:r>
          </w:p>
        </w:tc>
        <w:tc>
          <w:tcPr>
            <w:tcW w:w="5964" w:type="dxa"/>
            <w:gridSpan w:val="2"/>
          </w:tcPr>
          <w:p w14:paraId="1AFFFC02" w14:textId="611CBB7C" w:rsidR="00191A23" w:rsidRPr="00E928F8" w:rsidRDefault="00C6560E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 xml:space="preserve">All </w:t>
            </w:r>
            <w:r w:rsidR="007302C6">
              <w:rPr>
                <w:rFonts w:ascii="Arial" w:hAnsi="Arial" w:cs="Arial"/>
                <w:sz w:val="20"/>
              </w:rPr>
              <w:t xml:space="preserve">discussion </w:t>
            </w:r>
            <w:r w:rsidRPr="00E928F8">
              <w:rPr>
                <w:rFonts w:ascii="Arial" w:hAnsi="Arial" w:cs="Arial"/>
                <w:sz w:val="20"/>
              </w:rPr>
              <w:t>paragraphs</w:t>
            </w:r>
          </w:p>
        </w:tc>
      </w:tr>
      <w:tr w:rsidR="00191A23" w:rsidRPr="00E928F8" w14:paraId="6261EB85" w14:textId="77777777" w:rsidTr="00C6560E">
        <w:trPr>
          <w:gridAfter w:val="2"/>
          <w:wAfter w:w="15" w:type="dxa"/>
        </w:trPr>
        <w:tc>
          <w:tcPr>
            <w:tcW w:w="0" w:type="auto"/>
          </w:tcPr>
          <w:p w14:paraId="147CAE89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E928F8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773" w:type="dxa"/>
          </w:tcPr>
          <w:p w14:paraId="0E40742C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5387" w:type="dxa"/>
          </w:tcPr>
          <w:p w14:paraId="59B56A83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908" w:type="dxa"/>
          </w:tcPr>
          <w:p w14:paraId="1FC41C14" w14:textId="31BA895F" w:rsidR="00191A23" w:rsidRPr="00E928F8" w:rsidRDefault="007302C6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-11</w:t>
            </w:r>
          </w:p>
        </w:tc>
        <w:tc>
          <w:tcPr>
            <w:tcW w:w="5964" w:type="dxa"/>
            <w:gridSpan w:val="2"/>
          </w:tcPr>
          <w:p w14:paraId="4175E1BD" w14:textId="0876A1D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0E0F4094" w14:textId="77777777" w:rsidTr="00C6560E">
        <w:trPr>
          <w:gridAfter w:val="1"/>
          <w:wAfter w:w="6" w:type="dxa"/>
        </w:trPr>
        <w:tc>
          <w:tcPr>
            <w:tcW w:w="2268" w:type="dxa"/>
            <w:gridSpan w:val="2"/>
          </w:tcPr>
          <w:p w14:paraId="619541AE" w14:textId="77777777" w:rsidR="00191A23" w:rsidRPr="00E928F8" w:rsidRDefault="00191A23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E928F8">
              <w:rPr>
                <w:rFonts w:ascii="Arial" w:hAnsi="Arial" w:cs="Arial"/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2268" w:type="dxa"/>
            <w:gridSpan w:val="5"/>
          </w:tcPr>
          <w:p w14:paraId="36058D6C" w14:textId="77777777" w:rsidR="00191A23" w:rsidRPr="00E928F8" w:rsidRDefault="00191A23" w:rsidP="00191A23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191A23" w:rsidRPr="00E928F8" w14:paraId="4E8C3937" w14:textId="77777777" w:rsidTr="00C6560E">
        <w:trPr>
          <w:gridAfter w:val="2"/>
          <w:wAfter w:w="15" w:type="dxa"/>
        </w:trPr>
        <w:tc>
          <w:tcPr>
            <w:tcW w:w="0" w:type="auto"/>
          </w:tcPr>
          <w:p w14:paraId="7A2D2728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E928F8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773" w:type="dxa"/>
          </w:tcPr>
          <w:p w14:paraId="31442EFB" w14:textId="77777777" w:rsidR="00191A23" w:rsidRPr="00E928F8" w:rsidRDefault="00191A23" w:rsidP="00191A2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5387" w:type="dxa"/>
          </w:tcPr>
          <w:p w14:paraId="1FCB19FE" w14:textId="77777777" w:rsidR="00191A23" w:rsidRPr="00E928F8" w:rsidRDefault="00191A23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08" w:type="dxa"/>
          </w:tcPr>
          <w:p w14:paraId="4DB0F1B3" w14:textId="611A6190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</w:rPr>
              <w:t>1</w:t>
            </w:r>
            <w:r w:rsidR="007302C6">
              <w:rPr>
                <w:rFonts w:ascii="Arial" w:hAnsi="Arial" w:cs="Arial"/>
                <w:sz w:val="20"/>
              </w:rPr>
              <w:t>1</w:t>
            </w:r>
            <w:bookmarkStart w:id="96" w:name="_GoBack"/>
            <w:bookmarkEnd w:id="96"/>
          </w:p>
        </w:tc>
        <w:tc>
          <w:tcPr>
            <w:tcW w:w="5964" w:type="dxa"/>
            <w:gridSpan w:val="2"/>
          </w:tcPr>
          <w:p w14:paraId="1835445C" w14:textId="26FE2986" w:rsidR="00191A23" w:rsidRPr="00E928F8" w:rsidRDefault="0079381C" w:rsidP="00191A23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928F8">
              <w:rPr>
                <w:rFonts w:ascii="Arial" w:hAnsi="Arial" w:cs="Arial"/>
                <w:sz w:val="20"/>
                <w:lang w:val="en-US"/>
              </w:rPr>
              <w:t xml:space="preserve">L.C. is supported by a Wellcome Clinical Doctoral Fellowship </w:t>
            </w:r>
            <w:r w:rsidRPr="00E928F8">
              <w:rPr>
                <w:rFonts w:ascii="Arial" w:hAnsi="Arial" w:cs="Arial"/>
                <w:sz w:val="20"/>
              </w:rPr>
              <w:t xml:space="preserve">(grant 102176/B/13/Z). </w:t>
            </w:r>
            <w:r w:rsidRPr="00E928F8">
              <w:rPr>
                <w:rFonts w:ascii="Arial" w:hAnsi="Arial" w:cs="Arial"/>
                <w:sz w:val="20"/>
                <w:lang w:val="en-US"/>
              </w:rPr>
              <w:t>P.J.H. is supported by the National Institute for Health Research (NIHR) Oxford Health Biomedical Research Centre (BRC-2015-20005).</w:t>
            </w:r>
          </w:p>
        </w:tc>
      </w:tr>
      <w:bookmarkEnd w:id="94"/>
      <w:bookmarkEnd w:id="95"/>
    </w:tbl>
    <w:p w14:paraId="747BCADE" w14:textId="77777777" w:rsidR="002602FB" w:rsidRPr="00E928F8" w:rsidRDefault="002602FB" w:rsidP="0022554A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sectPr w:rsidR="002602FB" w:rsidRPr="00E928F8" w:rsidSect="00191A23">
      <w:footerReference w:type="even" r:id="rId10"/>
      <w:footerReference w:type="default" r:id="rId11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C82D9" w14:textId="77777777" w:rsidR="00407BEA" w:rsidRDefault="00407BEA">
      <w:r>
        <w:separator/>
      </w:r>
    </w:p>
  </w:endnote>
  <w:endnote w:type="continuationSeparator" w:id="0">
    <w:p w14:paraId="29F481E5" w14:textId="77777777"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6DF960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049158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7BBE6" w14:textId="3E7E76E4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02C6">
      <w:rPr>
        <w:rStyle w:val="PageNumber"/>
        <w:noProof/>
      </w:rPr>
      <w:t>5</w:t>
    </w:r>
    <w:r>
      <w:rPr>
        <w:rStyle w:val="PageNumber"/>
      </w:rPr>
      <w:fldChar w:fldCharType="end"/>
    </w:r>
  </w:p>
  <w:p w14:paraId="116062DD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D78E0" w14:textId="77777777" w:rsidR="00407BEA" w:rsidRDefault="00407BEA">
      <w:r>
        <w:separator/>
      </w:r>
    </w:p>
  </w:footnote>
  <w:footnote w:type="continuationSeparator" w:id="0">
    <w:p w14:paraId="34D2F2E1" w14:textId="77777777"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054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D13BA"/>
    <w:rsid w:val="001E02AD"/>
    <w:rsid w:val="00202012"/>
    <w:rsid w:val="0021265E"/>
    <w:rsid w:val="00215E03"/>
    <w:rsid w:val="00224268"/>
    <w:rsid w:val="0022554A"/>
    <w:rsid w:val="00226A29"/>
    <w:rsid w:val="002552FD"/>
    <w:rsid w:val="002602FB"/>
    <w:rsid w:val="00272C4D"/>
    <w:rsid w:val="002B385C"/>
    <w:rsid w:val="002C731D"/>
    <w:rsid w:val="002D06D0"/>
    <w:rsid w:val="002D1ABE"/>
    <w:rsid w:val="002F1A87"/>
    <w:rsid w:val="003354B7"/>
    <w:rsid w:val="003508EF"/>
    <w:rsid w:val="00372129"/>
    <w:rsid w:val="00384C93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4F43AC"/>
    <w:rsid w:val="005044A6"/>
    <w:rsid w:val="00517788"/>
    <w:rsid w:val="00590F64"/>
    <w:rsid w:val="005923E5"/>
    <w:rsid w:val="005A7D2A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0C2D"/>
    <w:rsid w:val="006B2915"/>
    <w:rsid w:val="006B56D7"/>
    <w:rsid w:val="006C0B63"/>
    <w:rsid w:val="006C7601"/>
    <w:rsid w:val="006D16AA"/>
    <w:rsid w:val="006F66AC"/>
    <w:rsid w:val="00701AC5"/>
    <w:rsid w:val="00711D81"/>
    <w:rsid w:val="007302C6"/>
    <w:rsid w:val="0074576C"/>
    <w:rsid w:val="00754BA5"/>
    <w:rsid w:val="007562C3"/>
    <w:rsid w:val="0079381C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34EB"/>
    <w:rsid w:val="00BD4652"/>
    <w:rsid w:val="00BE3709"/>
    <w:rsid w:val="00C20644"/>
    <w:rsid w:val="00C6560E"/>
    <w:rsid w:val="00C77573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62F54"/>
    <w:rsid w:val="00E92671"/>
    <w:rsid w:val="00E928F8"/>
    <w:rsid w:val="00EA6E28"/>
    <w:rsid w:val="00EB3296"/>
    <w:rsid w:val="00ED4746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0A4CBD"/>
  <w15:docId w15:val="{4CF74B2C-7CF2-4DC4-8602-CBD3603F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9191ce00d78d7bd600d06b756a7032c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765010d60480d93b00303f933502ee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41D1C5-C61D-465A-8068-0B08CD429AD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bb55023-286f-46d7-8b8e-5a79189d33e9"/>
    <ds:schemaRef ds:uri="http://purl.org/dc/elements/1.1/"/>
    <ds:schemaRef ds:uri="http://schemas.microsoft.com/office/2006/metadata/properties"/>
    <ds:schemaRef ds:uri="adcfa805-e237-4af0-86e0-efffb5656f0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4165070-3AE3-4EDF-A26E-51EEC866F9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8AC036-15E2-4485-96C3-2F4907C042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2</TotalTime>
  <Pages>5</Pages>
  <Words>1146</Words>
  <Characters>6535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aul Harrison</cp:lastModifiedBy>
  <cp:revision>12</cp:revision>
  <cp:lastPrinted>2014-09-01T08:36:00Z</cp:lastPrinted>
  <dcterms:created xsi:type="dcterms:W3CDTF">2021-11-08T13:36:00Z</dcterms:created>
  <dcterms:modified xsi:type="dcterms:W3CDTF">2022-03-1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43F46D077191524789927868CF947692</vt:lpwstr>
  </property>
</Properties>
</file>